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2F8" w:rsidRPr="003A2702" w:rsidRDefault="00D102F8" w:rsidP="003A2702">
      <w:pPr>
        <w:spacing w:after="200" w:line="276" w:lineRule="auto"/>
        <w:jc w:val="both"/>
      </w:pPr>
      <w:r w:rsidRPr="003A2702">
        <w:rPr>
          <w:rFonts w:ascii="Arial" w:hAnsi="Arial" w:cs="Arial"/>
          <w:b/>
          <w:bCs/>
        </w:rPr>
        <w:t xml:space="preserve">Supplementary Table I: Patients’ Characteristics. </w:t>
      </w:r>
      <w:r w:rsidRPr="003A2702">
        <w:rPr>
          <w:rFonts w:ascii="Arial" w:hAnsi="Arial" w:cs="Arial"/>
        </w:rPr>
        <w:t xml:space="preserve">Peripheral blood samples from 105 CLL patients were screened for </w:t>
      </w:r>
      <w:r>
        <w:rPr>
          <w:rFonts w:ascii="Arial" w:hAnsi="Arial" w:cs="Arial"/>
        </w:rPr>
        <w:t xml:space="preserve">the </w:t>
      </w:r>
      <w:r w:rsidRPr="003A2702">
        <w:rPr>
          <w:rFonts w:ascii="Arial" w:hAnsi="Arial" w:cs="Arial"/>
        </w:rPr>
        <w:t xml:space="preserve">CD38 prognostic marker. Multi-variant analysis </w:t>
      </w:r>
      <w:r>
        <w:rPr>
          <w:rFonts w:ascii="Arial" w:hAnsi="Arial" w:cs="Arial"/>
        </w:rPr>
        <w:t>of</w:t>
      </w:r>
      <w:r w:rsidRPr="003A2702">
        <w:rPr>
          <w:rFonts w:ascii="Arial" w:hAnsi="Arial" w:cs="Arial"/>
        </w:rPr>
        <w:t xml:space="preserve"> CLL subgroups based on high (&gt;30%</w:t>
      </w:r>
      <w:r>
        <w:rPr>
          <w:rFonts w:ascii="Arial" w:hAnsi="Arial" w:cs="Arial"/>
        </w:rPr>
        <w:t xml:space="preserve"> positive cells</w:t>
      </w:r>
      <w:r w:rsidRPr="003A2702">
        <w:rPr>
          <w:rFonts w:ascii="Arial" w:hAnsi="Arial" w:cs="Arial"/>
        </w:rPr>
        <w:t>) and low (&lt;30%</w:t>
      </w:r>
      <w:r>
        <w:rPr>
          <w:rFonts w:ascii="Arial" w:hAnsi="Arial" w:cs="Arial"/>
        </w:rPr>
        <w:t xml:space="preserve"> positive cells</w:t>
      </w:r>
      <w:r w:rsidRPr="003A2702">
        <w:rPr>
          <w:rFonts w:ascii="Arial" w:hAnsi="Arial" w:cs="Arial"/>
        </w:rPr>
        <w:t>) percent</w:t>
      </w:r>
      <w:r>
        <w:rPr>
          <w:rFonts w:ascii="Arial" w:hAnsi="Arial" w:cs="Arial"/>
        </w:rPr>
        <w:t>ages</w:t>
      </w:r>
      <w:r w:rsidRPr="003A2702">
        <w:rPr>
          <w:rFonts w:ascii="Arial" w:hAnsi="Arial" w:cs="Arial"/>
        </w:rPr>
        <w:t xml:space="preserve"> of the CD38 marker were correlated with other known prognostic markers</w:t>
      </w:r>
      <w:r>
        <w:rPr>
          <w:rFonts w:ascii="Arial" w:hAnsi="Arial" w:cs="Arial"/>
        </w:rPr>
        <w:t>.</w:t>
      </w:r>
    </w:p>
    <w:tbl>
      <w:tblPr>
        <w:tblW w:w="864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551"/>
        <w:gridCol w:w="1773"/>
        <w:gridCol w:w="1840"/>
        <w:gridCol w:w="1476"/>
      </w:tblGrid>
      <w:tr w:rsidR="00D102F8" w:rsidRPr="00B20C02" w:rsidTr="002A7809">
        <w:trPr>
          <w:trHeight w:val="538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High CD38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&gt;30%), n=37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ow CD38 (&lt;30%), n=68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D102F8" w:rsidRPr="00B20C02" w:rsidTr="002A7809">
        <w:trPr>
          <w:trHeight w:val="817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Males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Females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6.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33.3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2.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37.3%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102F8" w:rsidRPr="00B20C02" w:rsidTr="002A7809">
        <w:trPr>
          <w:trHeight w:val="745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Mean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Median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2.5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61.5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0.4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61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102F8" w:rsidRPr="00B20C02" w:rsidTr="002A7809">
        <w:trPr>
          <w:trHeight w:val="727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% of CD38+ cells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Mean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Median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55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52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1.3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9%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&lt;0.0001 </w:t>
            </w:r>
          </w:p>
        </w:tc>
      </w:tr>
      <w:tr w:rsidR="00D102F8" w:rsidRPr="00B20C02" w:rsidTr="002A7809">
        <w:trPr>
          <w:trHeight w:val="781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Mutational status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B20C02">
              <w:rPr>
                <w:rFonts w:ascii="Arial" w:hAnsi="Arial" w:cs="Arial"/>
                <w:sz w:val="22"/>
                <w:szCs w:val="22"/>
              </w:rPr>
              <w:t>Unmutated</w:t>
            </w:r>
            <w:proofErr w:type="spellEnd"/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Mutat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(N=13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84.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15.3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(N=17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32.3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64.7%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102F8" w:rsidRPr="00B20C02" w:rsidTr="002A7809">
        <w:trPr>
          <w:trHeight w:val="1555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Chromosomal abnormalities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13q14 </w:t>
            </w:r>
            <w:smartTag w:uri="urn:schemas-microsoft-com:office:smarttags" w:element="place">
              <w:smartTag w:uri="urn:schemas-microsoft-com:office:smarttags" w:element="State">
                <w:r w:rsidRPr="00B20C02">
                  <w:rPr>
                    <w:rFonts w:ascii="Arial" w:hAnsi="Arial" w:cs="Arial"/>
                    <w:sz w:val="22"/>
                    <w:szCs w:val="22"/>
                  </w:rPr>
                  <w:t>del</w:t>
                </w:r>
              </w:smartTag>
            </w:smartTag>
            <w:r w:rsidRPr="00B20C02"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ormal karyotype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Trisomy12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1q22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17p </w:t>
            </w:r>
            <w:smartTag w:uri="urn:schemas-microsoft-com:office:smarttags" w:element="place">
              <w:smartTag w:uri="urn:schemas-microsoft-com:office:smarttags" w:element="State">
                <w:r w:rsidRPr="00B20C02">
                  <w:rPr>
                    <w:rFonts w:ascii="Arial" w:hAnsi="Arial" w:cs="Arial"/>
                    <w:sz w:val="22"/>
                    <w:szCs w:val="22"/>
                  </w:rPr>
                  <w:t>del</w:t>
                </w:r>
              </w:smartTag>
            </w:smartTag>
            <w:r w:rsidRPr="00B20C02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1.4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8.5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31.4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2.8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0.05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0.2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2.4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0.3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None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102F8" w:rsidRPr="00B20C02" w:rsidTr="002A7809">
        <w:trPr>
          <w:trHeight w:val="736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Beta-2-microglobulin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Mean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Median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3.65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3.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.3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2.2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0.007 </w:t>
            </w:r>
          </w:p>
        </w:tc>
      </w:tr>
      <w:tr w:rsidR="00D102F8" w:rsidRPr="00B20C02" w:rsidTr="002A7809">
        <w:trPr>
          <w:trHeight w:val="1460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proofErr w:type="spellStart"/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Rai</w:t>
            </w:r>
            <w:proofErr w:type="spellEnd"/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tages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0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3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(N=24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1.11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2.22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16.6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5.55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44.44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(N=39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56.41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0.51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.5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5.12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15.38%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102F8" w:rsidRPr="00B20C02" w:rsidTr="002A7809">
        <w:trPr>
          <w:trHeight w:val="788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Lymphadenopathy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Present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Absent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(N=24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79.16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20.83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(N=37)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9.72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70.27%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102F8" w:rsidRPr="00B20C02" w:rsidTr="002A7809">
        <w:trPr>
          <w:trHeight w:val="785"/>
        </w:trPr>
        <w:tc>
          <w:tcPr>
            <w:tcW w:w="3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b/>
                <w:bCs/>
                <w:sz w:val="22"/>
                <w:szCs w:val="22"/>
              </w:rPr>
              <w:t>Patients Therapy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Treated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Untreated </w:t>
            </w:r>
          </w:p>
        </w:tc>
        <w:tc>
          <w:tcPr>
            <w:tcW w:w="1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67.74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32.25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28%</w:t>
            </w: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 xml:space="preserve">72% 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  <w:p w:rsidR="00D102F8" w:rsidRPr="00B20C02" w:rsidRDefault="00D102F8" w:rsidP="001F7659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B20C0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:rsidR="00D102F8" w:rsidRDefault="00D102F8">
      <w:pPr>
        <w:spacing w:after="200" w:line="276" w:lineRule="auto"/>
        <w:rPr>
          <w:rFonts w:ascii="Arial" w:hAnsi="Arial" w:cs="Arial"/>
          <w:b/>
        </w:rPr>
      </w:pPr>
      <w:bookmarkStart w:id="0" w:name="_GoBack"/>
      <w:bookmarkEnd w:id="0"/>
    </w:p>
    <w:sectPr w:rsidR="00D102F8" w:rsidSect="00F83BD1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2F8" w:rsidRDefault="00D102F8" w:rsidP="004A3676">
      <w:r>
        <w:separator/>
      </w:r>
    </w:p>
  </w:endnote>
  <w:endnote w:type="continuationSeparator" w:id="0">
    <w:p w:rsidR="00D102F8" w:rsidRDefault="00D102F8" w:rsidP="004A3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Default="00D102F8" w:rsidP="00F83B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102F8" w:rsidRDefault="00D102F8" w:rsidP="00F83B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Default="00D102F8" w:rsidP="00F83B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13EC">
      <w:rPr>
        <w:rStyle w:val="PageNumber"/>
        <w:noProof/>
      </w:rPr>
      <w:t>2</w:t>
    </w:r>
    <w:r>
      <w:rPr>
        <w:rStyle w:val="PageNumber"/>
      </w:rPr>
      <w:fldChar w:fldCharType="end"/>
    </w:r>
  </w:p>
  <w:p w:rsidR="00D102F8" w:rsidRDefault="00D102F8" w:rsidP="00F83B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2F8" w:rsidRDefault="00D102F8" w:rsidP="004A3676">
      <w:r>
        <w:separator/>
      </w:r>
    </w:p>
  </w:footnote>
  <w:footnote w:type="continuationSeparator" w:id="0">
    <w:p w:rsidR="00D102F8" w:rsidRDefault="00D102F8" w:rsidP="004A36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Pr="00A71D09" w:rsidRDefault="00D102F8">
    <w:pPr>
      <w:pStyle w:val="Header"/>
    </w:pPr>
    <w:r w:rsidRPr="00A71D09"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02F8" w:rsidRDefault="00D102F8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76A84"/>
    <w:rsid w:val="00002278"/>
    <w:rsid w:val="000060A4"/>
    <w:rsid w:val="00011FA5"/>
    <w:rsid w:val="00031F42"/>
    <w:rsid w:val="000436E2"/>
    <w:rsid w:val="00044E8B"/>
    <w:rsid w:val="000557FF"/>
    <w:rsid w:val="00055DBA"/>
    <w:rsid w:val="000619C5"/>
    <w:rsid w:val="000679F5"/>
    <w:rsid w:val="00070982"/>
    <w:rsid w:val="00072522"/>
    <w:rsid w:val="00074F97"/>
    <w:rsid w:val="00076A84"/>
    <w:rsid w:val="00076ECF"/>
    <w:rsid w:val="0008013E"/>
    <w:rsid w:val="00081308"/>
    <w:rsid w:val="00084614"/>
    <w:rsid w:val="00093629"/>
    <w:rsid w:val="000B7FFA"/>
    <w:rsid w:val="000C0E38"/>
    <w:rsid w:val="000C18BD"/>
    <w:rsid w:val="000C5EC0"/>
    <w:rsid w:val="000E0EA1"/>
    <w:rsid w:val="000E7470"/>
    <w:rsid w:val="00102B3D"/>
    <w:rsid w:val="00103E0E"/>
    <w:rsid w:val="00104372"/>
    <w:rsid w:val="00114DDB"/>
    <w:rsid w:val="0012551A"/>
    <w:rsid w:val="00127D77"/>
    <w:rsid w:val="00142E2E"/>
    <w:rsid w:val="001432FB"/>
    <w:rsid w:val="00145483"/>
    <w:rsid w:val="00150503"/>
    <w:rsid w:val="0015261A"/>
    <w:rsid w:val="00166B78"/>
    <w:rsid w:val="0019152F"/>
    <w:rsid w:val="00195736"/>
    <w:rsid w:val="00197058"/>
    <w:rsid w:val="001A05A0"/>
    <w:rsid w:val="001D5B0B"/>
    <w:rsid w:val="001D5CE2"/>
    <w:rsid w:val="001E798F"/>
    <w:rsid w:val="001F7659"/>
    <w:rsid w:val="00200002"/>
    <w:rsid w:val="002031A9"/>
    <w:rsid w:val="00211FC0"/>
    <w:rsid w:val="002160FA"/>
    <w:rsid w:val="0023162E"/>
    <w:rsid w:val="00231C91"/>
    <w:rsid w:val="002415D5"/>
    <w:rsid w:val="00242EA1"/>
    <w:rsid w:val="00243237"/>
    <w:rsid w:val="00250438"/>
    <w:rsid w:val="00257246"/>
    <w:rsid w:val="00261EA7"/>
    <w:rsid w:val="00271137"/>
    <w:rsid w:val="00274A8F"/>
    <w:rsid w:val="002801CD"/>
    <w:rsid w:val="00283757"/>
    <w:rsid w:val="00284695"/>
    <w:rsid w:val="002A4D32"/>
    <w:rsid w:val="002A623F"/>
    <w:rsid w:val="002A7809"/>
    <w:rsid w:val="002B017B"/>
    <w:rsid w:val="002B02F6"/>
    <w:rsid w:val="002C4F4E"/>
    <w:rsid w:val="002C6439"/>
    <w:rsid w:val="002E055C"/>
    <w:rsid w:val="002E2367"/>
    <w:rsid w:val="002F0F9D"/>
    <w:rsid w:val="00303506"/>
    <w:rsid w:val="0030405C"/>
    <w:rsid w:val="00306EBF"/>
    <w:rsid w:val="00321D6A"/>
    <w:rsid w:val="00335612"/>
    <w:rsid w:val="00342869"/>
    <w:rsid w:val="00346C1C"/>
    <w:rsid w:val="00356575"/>
    <w:rsid w:val="00382BCB"/>
    <w:rsid w:val="003911BB"/>
    <w:rsid w:val="003928DA"/>
    <w:rsid w:val="003944E2"/>
    <w:rsid w:val="003A2702"/>
    <w:rsid w:val="003C5851"/>
    <w:rsid w:val="003D033B"/>
    <w:rsid w:val="003D3AB5"/>
    <w:rsid w:val="003D50C2"/>
    <w:rsid w:val="003D60BA"/>
    <w:rsid w:val="003F105D"/>
    <w:rsid w:val="004453B7"/>
    <w:rsid w:val="00456435"/>
    <w:rsid w:val="00457EB0"/>
    <w:rsid w:val="00470654"/>
    <w:rsid w:val="0048248F"/>
    <w:rsid w:val="0048350F"/>
    <w:rsid w:val="00485706"/>
    <w:rsid w:val="0049326B"/>
    <w:rsid w:val="004960F7"/>
    <w:rsid w:val="0049619B"/>
    <w:rsid w:val="004A0994"/>
    <w:rsid w:val="004A1D69"/>
    <w:rsid w:val="004A3676"/>
    <w:rsid w:val="004A4A24"/>
    <w:rsid w:val="004A604D"/>
    <w:rsid w:val="004B327F"/>
    <w:rsid w:val="004B4A05"/>
    <w:rsid w:val="004C11A3"/>
    <w:rsid w:val="004C21BB"/>
    <w:rsid w:val="004D4934"/>
    <w:rsid w:val="00513049"/>
    <w:rsid w:val="00516A87"/>
    <w:rsid w:val="00530608"/>
    <w:rsid w:val="00537D65"/>
    <w:rsid w:val="005429E2"/>
    <w:rsid w:val="00552086"/>
    <w:rsid w:val="005604D2"/>
    <w:rsid w:val="00571945"/>
    <w:rsid w:val="00580484"/>
    <w:rsid w:val="0058223A"/>
    <w:rsid w:val="005A7254"/>
    <w:rsid w:val="005B03F8"/>
    <w:rsid w:val="005B1A06"/>
    <w:rsid w:val="005B1D01"/>
    <w:rsid w:val="005B31FF"/>
    <w:rsid w:val="005C280E"/>
    <w:rsid w:val="005D3100"/>
    <w:rsid w:val="005F3E74"/>
    <w:rsid w:val="006014A9"/>
    <w:rsid w:val="0061579B"/>
    <w:rsid w:val="0062459E"/>
    <w:rsid w:val="00625E33"/>
    <w:rsid w:val="00642934"/>
    <w:rsid w:val="006500DD"/>
    <w:rsid w:val="00652820"/>
    <w:rsid w:val="0066152F"/>
    <w:rsid w:val="00662C9E"/>
    <w:rsid w:val="00663672"/>
    <w:rsid w:val="00666B98"/>
    <w:rsid w:val="0067237A"/>
    <w:rsid w:val="0068467A"/>
    <w:rsid w:val="00691E2E"/>
    <w:rsid w:val="00693F15"/>
    <w:rsid w:val="00697967"/>
    <w:rsid w:val="006C0123"/>
    <w:rsid w:val="006C4598"/>
    <w:rsid w:val="006E03FF"/>
    <w:rsid w:val="007130D1"/>
    <w:rsid w:val="00717A53"/>
    <w:rsid w:val="0072007C"/>
    <w:rsid w:val="00727EFD"/>
    <w:rsid w:val="00735F9E"/>
    <w:rsid w:val="00737BC6"/>
    <w:rsid w:val="007643A2"/>
    <w:rsid w:val="0077293E"/>
    <w:rsid w:val="00773369"/>
    <w:rsid w:val="00775CD3"/>
    <w:rsid w:val="00777AD8"/>
    <w:rsid w:val="007821FB"/>
    <w:rsid w:val="00786DD1"/>
    <w:rsid w:val="007907CF"/>
    <w:rsid w:val="007A13EC"/>
    <w:rsid w:val="007A700D"/>
    <w:rsid w:val="007B15CA"/>
    <w:rsid w:val="007B66BA"/>
    <w:rsid w:val="007C0EB1"/>
    <w:rsid w:val="007C5018"/>
    <w:rsid w:val="007C591B"/>
    <w:rsid w:val="007C6347"/>
    <w:rsid w:val="007D03AD"/>
    <w:rsid w:val="007F3CE0"/>
    <w:rsid w:val="007F41D4"/>
    <w:rsid w:val="00805B38"/>
    <w:rsid w:val="00816B6B"/>
    <w:rsid w:val="00824289"/>
    <w:rsid w:val="00830756"/>
    <w:rsid w:val="0084777C"/>
    <w:rsid w:val="00852606"/>
    <w:rsid w:val="0085640D"/>
    <w:rsid w:val="00856B0C"/>
    <w:rsid w:val="00863022"/>
    <w:rsid w:val="00863D1C"/>
    <w:rsid w:val="00887C44"/>
    <w:rsid w:val="0089438D"/>
    <w:rsid w:val="008A3D47"/>
    <w:rsid w:val="008B3352"/>
    <w:rsid w:val="008B3BE9"/>
    <w:rsid w:val="008B7354"/>
    <w:rsid w:val="008C2728"/>
    <w:rsid w:val="008D3D3B"/>
    <w:rsid w:val="008D3DF9"/>
    <w:rsid w:val="008D7169"/>
    <w:rsid w:val="008E44CB"/>
    <w:rsid w:val="008F5E45"/>
    <w:rsid w:val="009308A3"/>
    <w:rsid w:val="009330D5"/>
    <w:rsid w:val="00946B82"/>
    <w:rsid w:val="00951191"/>
    <w:rsid w:val="00951F05"/>
    <w:rsid w:val="0096404C"/>
    <w:rsid w:val="0097268C"/>
    <w:rsid w:val="009906B6"/>
    <w:rsid w:val="00991798"/>
    <w:rsid w:val="009C0859"/>
    <w:rsid w:val="009C2391"/>
    <w:rsid w:val="009C2E87"/>
    <w:rsid w:val="009C4FB4"/>
    <w:rsid w:val="009D02A2"/>
    <w:rsid w:val="009D079E"/>
    <w:rsid w:val="009D287E"/>
    <w:rsid w:val="009F4C8E"/>
    <w:rsid w:val="009F567A"/>
    <w:rsid w:val="009F6AA1"/>
    <w:rsid w:val="00A070BA"/>
    <w:rsid w:val="00A2262A"/>
    <w:rsid w:val="00A23388"/>
    <w:rsid w:val="00A2728D"/>
    <w:rsid w:val="00A34681"/>
    <w:rsid w:val="00A406C9"/>
    <w:rsid w:val="00A705F6"/>
    <w:rsid w:val="00A71D09"/>
    <w:rsid w:val="00A73021"/>
    <w:rsid w:val="00A75963"/>
    <w:rsid w:val="00A80194"/>
    <w:rsid w:val="00A84EBB"/>
    <w:rsid w:val="00A86AB7"/>
    <w:rsid w:val="00A916F8"/>
    <w:rsid w:val="00A948F5"/>
    <w:rsid w:val="00A968FE"/>
    <w:rsid w:val="00AA6425"/>
    <w:rsid w:val="00AB4E2E"/>
    <w:rsid w:val="00AC713F"/>
    <w:rsid w:val="00AC74AB"/>
    <w:rsid w:val="00AC76AD"/>
    <w:rsid w:val="00AC77B4"/>
    <w:rsid w:val="00AF292C"/>
    <w:rsid w:val="00B047CD"/>
    <w:rsid w:val="00B14C7A"/>
    <w:rsid w:val="00B20C02"/>
    <w:rsid w:val="00B22E59"/>
    <w:rsid w:val="00B424A7"/>
    <w:rsid w:val="00B424F8"/>
    <w:rsid w:val="00B50851"/>
    <w:rsid w:val="00B57661"/>
    <w:rsid w:val="00B6359D"/>
    <w:rsid w:val="00B643BE"/>
    <w:rsid w:val="00BA47ED"/>
    <w:rsid w:val="00BD17FE"/>
    <w:rsid w:val="00BD7B96"/>
    <w:rsid w:val="00BD7EA2"/>
    <w:rsid w:val="00BF4470"/>
    <w:rsid w:val="00C06DC4"/>
    <w:rsid w:val="00C14871"/>
    <w:rsid w:val="00C27665"/>
    <w:rsid w:val="00C33F58"/>
    <w:rsid w:val="00C46297"/>
    <w:rsid w:val="00C55526"/>
    <w:rsid w:val="00C564DD"/>
    <w:rsid w:val="00C624B5"/>
    <w:rsid w:val="00C72AA9"/>
    <w:rsid w:val="00C753E2"/>
    <w:rsid w:val="00C764B1"/>
    <w:rsid w:val="00C778C7"/>
    <w:rsid w:val="00C77FEA"/>
    <w:rsid w:val="00C827D7"/>
    <w:rsid w:val="00C85D7F"/>
    <w:rsid w:val="00CD4A6C"/>
    <w:rsid w:val="00CF19F7"/>
    <w:rsid w:val="00D0084F"/>
    <w:rsid w:val="00D102F8"/>
    <w:rsid w:val="00D30569"/>
    <w:rsid w:val="00D447F4"/>
    <w:rsid w:val="00D476AC"/>
    <w:rsid w:val="00D5241D"/>
    <w:rsid w:val="00D54F33"/>
    <w:rsid w:val="00D55F5C"/>
    <w:rsid w:val="00D60862"/>
    <w:rsid w:val="00D657DB"/>
    <w:rsid w:val="00D67251"/>
    <w:rsid w:val="00D70084"/>
    <w:rsid w:val="00D9685A"/>
    <w:rsid w:val="00DA68D1"/>
    <w:rsid w:val="00DB447A"/>
    <w:rsid w:val="00DC3E0F"/>
    <w:rsid w:val="00DF0816"/>
    <w:rsid w:val="00DF309D"/>
    <w:rsid w:val="00E15747"/>
    <w:rsid w:val="00E307FA"/>
    <w:rsid w:val="00E31943"/>
    <w:rsid w:val="00E31BDF"/>
    <w:rsid w:val="00E33D42"/>
    <w:rsid w:val="00E43254"/>
    <w:rsid w:val="00E4375B"/>
    <w:rsid w:val="00E66461"/>
    <w:rsid w:val="00E66A00"/>
    <w:rsid w:val="00E7182B"/>
    <w:rsid w:val="00E734CA"/>
    <w:rsid w:val="00E81E0D"/>
    <w:rsid w:val="00EA2F11"/>
    <w:rsid w:val="00EB0248"/>
    <w:rsid w:val="00EB2F13"/>
    <w:rsid w:val="00EE554D"/>
    <w:rsid w:val="00EF4991"/>
    <w:rsid w:val="00EF7AD7"/>
    <w:rsid w:val="00F0596B"/>
    <w:rsid w:val="00F10858"/>
    <w:rsid w:val="00F16390"/>
    <w:rsid w:val="00F22332"/>
    <w:rsid w:val="00F232F1"/>
    <w:rsid w:val="00F25CD2"/>
    <w:rsid w:val="00F36F1C"/>
    <w:rsid w:val="00F40A0C"/>
    <w:rsid w:val="00F555E9"/>
    <w:rsid w:val="00F81FA4"/>
    <w:rsid w:val="00F83BD1"/>
    <w:rsid w:val="00FA780A"/>
    <w:rsid w:val="00FC2373"/>
    <w:rsid w:val="00FD6198"/>
    <w:rsid w:val="00FD79E0"/>
    <w:rsid w:val="00FF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A84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uiPriority w:val="99"/>
    <w:locked/>
    <w:rsid w:val="00076A84"/>
    <w:rPr>
      <w:rFonts w:ascii="Times New Roman" w:hAnsi="Times New Roman"/>
      <w:sz w:val="24"/>
    </w:rPr>
  </w:style>
  <w:style w:type="paragraph" w:styleId="Footer">
    <w:name w:val="footer"/>
    <w:basedOn w:val="Normal"/>
    <w:link w:val="FooterChar1"/>
    <w:uiPriority w:val="99"/>
    <w:rsid w:val="00076A84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951191"/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uiPriority w:val="99"/>
    <w:locked/>
    <w:rsid w:val="00076A84"/>
    <w:rPr>
      <w:rFonts w:ascii="Times New Roman" w:hAnsi="Times New Roman"/>
      <w:sz w:val="24"/>
    </w:rPr>
  </w:style>
  <w:style w:type="paragraph" w:styleId="Header">
    <w:name w:val="header"/>
    <w:basedOn w:val="Normal"/>
    <w:link w:val="HeaderChar1"/>
    <w:uiPriority w:val="99"/>
    <w:rsid w:val="00076A84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951191"/>
    <w:rPr>
      <w:rFonts w:ascii="Times New Roman" w:hAnsi="Times New Roman" w:cs="Times New Roman"/>
      <w:sz w:val="24"/>
      <w:szCs w:val="24"/>
    </w:rPr>
  </w:style>
  <w:style w:type="character" w:customStyle="1" w:styleId="BalloonTextChar">
    <w:name w:val="Balloon Text Char"/>
    <w:uiPriority w:val="99"/>
    <w:locked/>
    <w:rsid w:val="00076A84"/>
    <w:rPr>
      <w:rFonts w:ascii="Tahoma" w:hAnsi="Tahoma"/>
      <w:sz w:val="16"/>
    </w:rPr>
  </w:style>
  <w:style w:type="paragraph" w:styleId="BalloonText">
    <w:name w:val="Balloon Text"/>
    <w:basedOn w:val="Normal"/>
    <w:link w:val="BalloonTextChar1"/>
    <w:uiPriority w:val="99"/>
    <w:rsid w:val="00076A84"/>
    <w:rPr>
      <w:rFonts w:ascii="Tahoma" w:eastAsia="Calibri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951191"/>
    <w:rPr>
      <w:rFonts w:ascii="Times New Roman" w:hAnsi="Times New Roman" w:cs="Times New Roman"/>
      <w:sz w:val="2"/>
    </w:rPr>
  </w:style>
  <w:style w:type="character" w:styleId="Hyperlink">
    <w:name w:val="Hyperlink"/>
    <w:basedOn w:val="DefaultParagraphFont"/>
    <w:uiPriority w:val="99"/>
    <w:rsid w:val="00076A84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076A84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F10858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9308A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E319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319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3194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31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31943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F9D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87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4</Characters>
  <Application>Microsoft Office Word</Application>
  <DocSecurity>0</DocSecurity>
  <Lines>7</Lines>
  <Paragraphs>2</Paragraphs>
  <ScaleCrop>false</ScaleCrop>
  <Company>UNMC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amittal</dc:creator>
  <cp:keywords/>
  <dc:description/>
  <cp:lastModifiedBy>Administrator</cp:lastModifiedBy>
  <cp:revision>4</cp:revision>
  <cp:lastPrinted>2010-05-28T20:42:00Z</cp:lastPrinted>
  <dcterms:created xsi:type="dcterms:W3CDTF">2012-05-29T17:06:00Z</dcterms:created>
  <dcterms:modified xsi:type="dcterms:W3CDTF">2013-07-09T15:56:00Z</dcterms:modified>
</cp:coreProperties>
</file>